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477"/>
        <w:tblW w:w="10236" w:type="dxa"/>
        <w:tblLook w:val="04A0" w:firstRow="1" w:lastRow="0" w:firstColumn="1" w:lastColumn="0" w:noHBand="0" w:noVBand="1"/>
      </w:tblPr>
      <w:tblGrid>
        <w:gridCol w:w="1127"/>
        <w:gridCol w:w="750"/>
        <w:gridCol w:w="3969"/>
        <w:gridCol w:w="4390"/>
      </w:tblGrid>
      <w:tr w:rsidR="00DA2615" w:rsidRPr="00924BB8" w14:paraId="3534440F" w14:textId="77777777" w:rsidTr="00DA2615">
        <w:trPr>
          <w:trHeight w:val="474"/>
        </w:trPr>
        <w:tc>
          <w:tcPr>
            <w:tcW w:w="10236" w:type="dxa"/>
            <w:gridSpan w:val="4"/>
            <w:tcBorders>
              <w:bottom w:val="single" w:sz="8" w:space="0" w:color="auto"/>
            </w:tcBorders>
            <w:vAlign w:val="center"/>
          </w:tcPr>
          <w:p w14:paraId="770FD390" w14:textId="2D559570" w:rsidR="00DA2615" w:rsidRPr="00924BB8" w:rsidRDefault="00DA2615" w:rsidP="00924B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Table</w:t>
            </w:r>
            <w:r w:rsidRPr="00924BB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2226B0" w:rsidRPr="00924BB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="00850202" w:rsidRPr="00924BB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  <w:r w:rsidRPr="00924BB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. PCR Primers for Directed Sequencing Analysis of </w:t>
            </w:r>
            <w:r w:rsidRPr="00924BB8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</w:rPr>
              <w:t xml:space="preserve">PHEX </w:t>
            </w:r>
            <w:r w:rsidRPr="00924BB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nd</w:t>
            </w:r>
            <w:r w:rsidRPr="00924BB8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</w:rPr>
              <w:t xml:space="preserve"> FGF-23</w:t>
            </w:r>
          </w:p>
        </w:tc>
      </w:tr>
      <w:tr w:rsidR="00DA2615" w:rsidRPr="00924BB8" w14:paraId="364EA0E9" w14:textId="77777777" w:rsidTr="00DA2615">
        <w:trPr>
          <w:trHeight w:val="474"/>
        </w:trPr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23B9F5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  <w:r w:rsidRPr="00924BB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1C2EC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xon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FA62F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  <w:r w:rsidRPr="00924BB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orward</w:t>
            </w:r>
            <w:r w:rsidRPr="00924BB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P</w:t>
            </w:r>
            <w:r w:rsidRPr="00924BB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rimer</w:t>
            </w:r>
            <w:r w:rsidRPr="00924BB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(5' to 3')</w:t>
            </w:r>
          </w:p>
        </w:tc>
        <w:tc>
          <w:tcPr>
            <w:tcW w:w="43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5739BC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</w:t>
            </w:r>
            <w:r w:rsidRPr="00924BB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everse</w:t>
            </w:r>
            <w:r w:rsidRPr="00924BB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P</w:t>
            </w:r>
            <w:r w:rsidRPr="00924BB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rimer</w:t>
            </w:r>
            <w:r w:rsidRPr="00924BB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(5' to 3')</w:t>
            </w:r>
          </w:p>
        </w:tc>
      </w:tr>
      <w:tr w:rsidR="00DA2615" w:rsidRPr="00924BB8" w14:paraId="1060AB58" w14:textId="77777777" w:rsidTr="00DA2615">
        <w:trPr>
          <w:trHeight w:val="283"/>
        </w:trPr>
        <w:tc>
          <w:tcPr>
            <w:tcW w:w="1127" w:type="dxa"/>
            <w:tcBorders>
              <w:top w:val="single" w:sz="8" w:space="0" w:color="auto"/>
            </w:tcBorders>
            <w:vAlign w:val="center"/>
          </w:tcPr>
          <w:p w14:paraId="017FECA8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68CA0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D9451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CTTGAGACCAGCCACCA</w:t>
            </w:r>
          </w:p>
        </w:tc>
        <w:tc>
          <w:tcPr>
            <w:tcW w:w="4390" w:type="dxa"/>
            <w:tcBorders>
              <w:top w:val="single" w:sz="8" w:space="0" w:color="auto"/>
            </w:tcBorders>
            <w:vAlign w:val="center"/>
          </w:tcPr>
          <w:p w14:paraId="51DFC3A0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GCAAACAGCCCTATACC</w:t>
            </w:r>
          </w:p>
        </w:tc>
      </w:tr>
      <w:tr w:rsidR="00DA2615" w:rsidRPr="00924BB8" w14:paraId="5948EE34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6799F6C1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89C3543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BB41B70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GCGTATGTTTCCGAGGG</w:t>
            </w:r>
          </w:p>
        </w:tc>
        <w:tc>
          <w:tcPr>
            <w:tcW w:w="4390" w:type="dxa"/>
            <w:vAlign w:val="center"/>
          </w:tcPr>
          <w:p w14:paraId="078D7833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TGTCTTCTCTTCCACTTCCC</w:t>
            </w:r>
          </w:p>
        </w:tc>
      </w:tr>
      <w:tr w:rsidR="00DA2615" w:rsidRPr="00924BB8" w14:paraId="2E3A9C2D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5DE72B23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86ECD49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DC62EC1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CTTGGAAACTGGTTGA</w:t>
            </w:r>
          </w:p>
        </w:tc>
        <w:tc>
          <w:tcPr>
            <w:tcW w:w="4390" w:type="dxa"/>
            <w:vAlign w:val="center"/>
          </w:tcPr>
          <w:p w14:paraId="56FC75A8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ATGCTTCAAATCCCAAA</w:t>
            </w:r>
          </w:p>
        </w:tc>
      </w:tr>
      <w:tr w:rsidR="00DA2615" w:rsidRPr="00924BB8" w14:paraId="42265619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198644A4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F03F655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60E01E7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AGGTTGGAATTGTGAT</w:t>
            </w:r>
          </w:p>
        </w:tc>
        <w:tc>
          <w:tcPr>
            <w:tcW w:w="4390" w:type="dxa"/>
            <w:vAlign w:val="center"/>
          </w:tcPr>
          <w:p w14:paraId="426BF1C1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TCCACCAAGCCAGTAA</w:t>
            </w:r>
          </w:p>
        </w:tc>
      </w:tr>
      <w:tr w:rsidR="00DA2615" w:rsidRPr="00924BB8" w14:paraId="7660EB0A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53C1E6E1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0C331DC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B5CA2E1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TTATGCTCATCCCACCC</w:t>
            </w:r>
          </w:p>
        </w:tc>
        <w:tc>
          <w:tcPr>
            <w:tcW w:w="4390" w:type="dxa"/>
            <w:vAlign w:val="center"/>
          </w:tcPr>
          <w:p w14:paraId="5BE18966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CCGGGAGAAGGGAATA</w:t>
            </w:r>
          </w:p>
        </w:tc>
      </w:tr>
      <w:tr w:rsidR="00DA2615" w:rsidRPr="00924BB8" w14:paraId="311233F9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7F25C86E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7871015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380D3AA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GATGCAGACGATTTCA</w:t>
            </w:r>
          </w:p>
        </w:tc>
        <w:tc>
          <w:tcPr>
            <w:tcW w:w="4390" w:type="dxa"/>
            <w:vAlign w:val="center"/>
          </w:tcPr>
          <w:p w14:paraId="4044F906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GCCACACTGCTCATTTCC</w:t>
            </w:r>
          </w:p>
        </w:tc>
      </w:tr>
      <w:tr w:rsidR="00DA2615" w:rsidRPr="00924BB8" w14:paraId="02FACDB0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2260944D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E261454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5E6C9DC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GGGTGCCTGGTATTGC</w:t>
            </w:r>
          </w:p>
        </w:tc>
        <w:tc>
          <w:tcPr>
            <w:tcW w:w="4390" w:type="dxa"/>
            <w:vAlign w:val="center"/>
          </w:tcPr>
          <w:p w14:paraId="41DAD3C4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GAGGTGGAAGGAATG</w:t>
            </w:r>
          </w:p>
        </w:tc>
      </w:tr>
      <w:tr w:rsidR="00DA2615" w:rsidRPr="00924BB8" w14:paraId="6332678B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6AB1975A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A083D4D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9248923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CCACACCAAAGCCTTGA</w:t>
            </w:r>
          </w:p>
        </w:tc>
        <w:tc>
          <w:tcPr>
            <w:tcW w:w="4390" w:type="dxa"/>
            <w:vAlign w:val="center"/>
          </w:tcPr>
          <w:p w14:paraId="39ADFF92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TCCCAATACACAGACAAGGG</w:t>
            </w:r>
          </w:p>
        </w:tc>
      </w:tr>
      <w:tr w:rsidR="00DA2615" w:rsidRPr="00924BB8" w14:paraId="1B63D13D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1FBB21BB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909BB6D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5684327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AGGTAACAGTGAGCCAAGA</w:t>
            </w:r>
          </w:p>
        </w:tc>
        <w:tc>
          <w:tcPr>
            <w:tcW w:w="4390" w:type="dxa"/>
            <w:vAlign w:val="center"/>
          </w:tcPr>
          <w:p w14:paraId="7BE500FD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GATGTGAGAAGGGAAGC</w:t>
            </w:r>
          </w:p>
        </w:tc>
      </w:tr>
      <w:tr w:rsidR="00DA2615" w:rsidRPr="00924BB8" w14:paraId="37811049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5F5ED737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47352D0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73CDCBD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CCTCGATGGAGCTTTG</w:t>
            </w:r>
          </w:p>
        </w:tc>
        <w:tc>
          <w:tcPr>
            <w:tcW w:w="4390" w:type="dxa"/>
            <w:vAlign w:val="center"/>
          </w:tcPr>
          <w:p w14:paraId="24ED1D12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TAGAGCTTGGGCTACAA</w:t>
            </w:r>
          </w:p>
        </w:tc>
      </w:tr>
      <w:tr w:rsidR="00DA2615" w:rsidRPr="00924BB8" w14:paraId="679AA00E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6D5A84B4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4A1D278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F1420C9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GTTAGGGTGTGCAGTGTT</w:t>
            </w:r>
          </w:p>
        </w:tc>
        <w:tc>
          <w:tcPr>
            <w:tcW w:w="4390" w:type="dxa"/>
            <w:vAlign w:val="center"/>
          </w:tcPr>
          <w:p w14:paraId="123A74AC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TGGAAGGCTGACATTAGC</w:t>
            </w:r>
          </w:p>
        </w:tc>
      </w:tr>
      <w:tr w:rsidR="00DA2615" w:rsidRPr="00924BB8" w14:paraId="11E42B21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31FB346B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D16C5F7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DB54715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GCCTGGTTAGTTATCTTT</w:t>
            </w:r>
          </w:p>
        </w:tc>
        <w:tc>
          <w:tcPr>
            <w:tcW w:w="4390" w:type="dxa"/>
            <w:vAlign w:val="center"/>
          </w:tcPr>
          <w:p w14:paraId="6E74CCDD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AAGGCCGAATTACAAG</w:t>
            </w:r>
          </w:p>
        </w:tc>
      </w:tr>
      <w:tr w:rsidR="00DA2615" w:rsidRPr="00924BB8" w14:paraId="767AD56C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795759BE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71AB62D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6CBA268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GGGCGCATTTCTACAT</w:t>
            </w:r>
          </w:p>
        </w:tc>
        <w:tc>
          <w:tcPr>
            <w:tcW w:w="4390" w:type="dxa"/>
            <w:vAlign w:val="center"/>
          </w:tcPr>
          <w:p w14:paraId="0D224341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GCATCGTTTCTGACACTT</w:t>
            </w:r>
          </w:p>
        </w:tc>
      </w:tr>
      <w:tr w:rsidR="00DA2615" w:rsidRPr="00924BB8" w14:paraId="65BA5B62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615A9501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B134278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CE9E024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TGCTCCTTCCTATGCTG</w:t>
            </w:r>
          </w:p>
        </w:tc>
        <w:tc>
          <w:tcPr>
            <w:tcW w:w="4390" w:type="dxa"/>
            <w:vAlign w:val="center"/>
          </w:tcPr>
          <w:p w14:paraId="1348AA4F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CGCTTCTCACCAAT</w:t>
            </w:r>
          </w:p>
        </w:tc>
      </w:tr>
      <w:tr w:rsidR="00DA2615" w:rsidRPr="00924BB8" w14:paraId="777294AB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3950B1C4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7C08D02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0EE79A4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CTCATGTCCAACATCCC</w:t>
            </w:r>
          </w:p>
        </w:tc>
        <w:tc>
          <w:tcPr>
            <w:tcW w:w="4390" w:type="dxa"/>
            <w:vAlign w:val="center"/>
          </w:tcPr>
          <w:p w14:paraId="37BD6258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CTTCACCAGCATACCCTG</w:t>
            </w:r>
          </w:p>
        </w:tc>
      </w:tr>
      <w:tr w:rsidR="00DA2615" w:rsidRPr="00924BB8" w14:paraId="6B3D135D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01BE6800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0A86F7E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8C9DDAF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AGGAGTGCCTTTCAGATG</w:t>
            </w:r>
          </w:p>
        </w:tc>
        <w:tc>
          <w:tcPr>
            <w:tcW w:w="4390" w:type="dxa"/>
            <w:vAlign w:val="center"/>
          </w:tcPr>
          <w:p w14:paraId="534A7A27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CTGGTAACAAGGATCAGAAAAC</w:t>
            </w:r>
          </w:p>
        </w:tc>
      </w:tr>
      <w:tr w:rsidR="00DA2615" w:rsidRPr="00924BB8" w14:paraId="2C5606E1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211CD7E4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A92F81A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344F914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TTTATCTTGGCTTTCC</w:t>
            </w:r>
          </w:p>
        </w:tc>
        <w:tc>
          <w:tcPr>
            <w:tcW w:w="4390" w:type="dxa"/>
            <w:vAlign w:val="center"/>
          </w:tcPr>
          <w:p w14:paraId="281442DE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CCATCACAGCAAGACACG</w:t>
            </w:r>
          </w:p>
        </w:tc>
      </w:tr>
      <w:tr w:rsidR="00DA2615" w:rsidRPr="00924BB8" w14:paraId="6BAFD5A4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7B52C378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121DBB7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AF6BE8A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AGGGAAAGGAAAGATGA</w:t>
            </w:r>
          </w:p>
        </w:tc>
        <w:tc>
          <w:tcPr>
            <w:tcW w:w="4390" w:type="dxa"/>
            <w:vAlign w:val="center"/>
          </w:tcPr>
          <w:p w14:paraId="66F8A3C6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GGCATAGCAAGGATTTA</w:t>
            </w:r>
          </w:p>
        </w:tc>
      </w:tr>
      <w:tr w:rsidR="00DA2615" w:rsidRPr="00924BB8" w14:paraId="5BCBC8BA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53A3F84D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4798866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5729682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ACATTCCAGAGCACCTT</w:t>
            </w:r>
          </w:p>
        </w:tc>
        <w:tc>
          <w:tcPr>
            <w:tcW w:w="4390" w:type="dxa"/>
            <w:vAlign w:val="center"/>
          </w:tcPr>
          <w:p w14:paraId="2804D0D2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GGCTATGGTATGAATTGAGG</w:t>
            </w:r>
          </w:p>
        </w:tc>
      </w:tr>
      <w:tr w:rsidR="00DA2615" w:rsidRPr="00924BB8" w14:paraId="472FF046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33E06981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33C3CD9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8F73981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AAGAGAAAAACCCACCG</w:t>
            </w:r>
          </w:p>
        </w:tc>
        <w:tc>
          <w:tcPr>
            <w:tcW w:w="4390" w:type="dxa"/>
            <w:vAlign w:val="center"/>
          </w:tcPr>
          <w:p w14:paraId="3F66008D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CAAGGGAGCAAACTCAA</w:t>
            </w:r>
          </w:p>
        </w:tc>
      </w:tr>
      <w:tr w:rsidR="00DA2615" w:rsidRPr="00924BB8" w14:paraId="7C818049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1521791C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02FEC2E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98485B8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ACACTGGTCGATTCCTGG</w:t>
            </w:r>
          </w:p>
        </w:tc>
        <w:tc>
          <w:tcPr>
            <w:tcW w:w="4390" w:type="dxa"/>
            <w:vAlign w:val="center"/>
          </w:tcPr>
          <w:p w14:paraId="3C0A91A0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CTGGCACTTGATGTAGC</w:t>
            </w:r>
          </w:p>
        </w:tc>
      </w:tr>
      <w:tr w:rsidR="00DA2615" w:rsidRPr="00924BB8" w14:paraId="128BB3B8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0F237692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E8870DD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35EC679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TGGGCTTTAGTTGTCTCC</w:t>
            </w:r>
          </w:p>
        </w:tc>
        <w:tc>
          <w:tcPr>
            <w:tcW w:w="4390" w:type="dxa"/>
            <w:vAlign w:val="center"/>
          </w:tcPr>
          <w:p w14:paraId="55F0D0EB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TTCCACAGAGCAGCAA</w:t>
            </w:r>
          </w:p>
        </w:tc>
      </w:tr>
      <w:tr w:rsidR="00DA2615" w:rsidRPr="00924BB8" w14:paraId="366269E3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147A6659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F</w:t>
            </w: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36B52944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EFCF3BD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GATGTGGACAGTGGAGTTT</w:t>
            </w:r>
          </w:p>
        </w:tc>
        <w:tc>
          <w:tcPr>
            <w:tcW w:w="4390" w:type="dxa"/>
            <w:vAlign w:val="center"/>
          </w:tcPr>
          <w:p w14:paraId="291F71ED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AAAGCTAGGAGGGTTGGATTAG</w:t>
            </w:r>
          </w:p>
        </w:tc>
      </w:tr>
      <w:tr w:rsidR="00DA2615" w:rsidRPr="00924BB8" w14:paraId="14CFF68C" w14:textId="77777777" w:rsidTr="00DA2615">
        <w:trPr>
          <w:trHeight w:val="283"/>
        </w:trPr>
        <w:tc>
          <w:tcPr>
            <w:tcW w:w="1127" w:type="dxa"/>
            <w:vAlign w:val="center"/>
          </w:tcPr>
          <w:p w14:paraId="78850CAB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F</w:t>
            </w: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2343E8D8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F486F85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CAAGAGAGGATGTCAGAAGAA</w:t>
            </w:r>
          </w:p>
        </w:tc>
        <w:tc>
          <w:tcPr>
            <w:tcW w:w="4390" w:type="dxa"/>
            <w:vAlign w:val="center"/>
          </w:tcPr>
          <w:p w14:paraId="18EB4558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AATGGGCAGTGCAGACTA</w:t>
            </w:r>
          </w:p>
        </w:tc>
      </w:tr>
      <w:tr w:rsidR="00DA2615" w:rsidRPr="00924BB8" w14:paraId="5C104BEC" w14:textId="77777777" w:rsidTr="00DA2615">
        <w:trPr>
          <w:trHeight w:val="283"/>
        </w:trPr>
        <w:tc>
          <w:tcPr>
            <w:tcW w:w="1127" w:type="dxa"/>
            <w:tcBorders>
              <w:bottom w:val="single" w:sz="8" w:space="0" w:color="auto"/>
            </w:tcBorders>
            <w:vAlign w:val="center"/>
          </w:tcPr>
          <w:p w14:paraId="09320778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F</w:t>
            </w: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7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553952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96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84D781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TCTCTGAAAGGGCGAACTAT</w:t>
            </w:r>
          </w:p>
        </w:tc>
        <w:tc>
          <w:tcPr>
            <w:tcW w:w="4390" w:type="dxa"/>
            <w:tcBorders>
              <w:bottom w:val="single" w:sz="8" w:space="0" w:color="auto"/>
            </w:tcBorders>
            <w:vAlign w:val="center"/>
          </w:tcPr>
          <w:p w14:paraId="7A4C4C19" w14:textId="77777777" w:rsidR="00DA2615" w:rsidRPr="00924BB8" w:rsidRDefault="00DA2615" w:rsidP="00924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4BB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GCTGAGGGATGGGTTAAAG</w:t>
            </w:r>
          </w:p>
        </w:tc>
      </w:tr>
    </w:tbl>
    <w:p w14:paraId="783D8BDA" w14:textId="77777777" w:rsidR="002067FC" w:rsidRPr="00924BB8" w:rsidRDefault="002067FC" w:rsidP="00924B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067FC" w:rsidRPr="00924B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611643" w14:textId="77777777" w:rsidR="005B79C8" w:rsidRDefault="005B79C8" w:rsidP="002246DA">
      <w:r>
        <w:separator/>
      </w:r>
    </w:p>
  </w:endnote>
  <w:endnote w:type="continuationSeparator" w:id="0">
    <w:p w14:paraId="2EC89875" w14:textId="77777777" w:rsidR="005B79C8" w:rsidRDefault="005B79C8" w:rsidP="00224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14075A" w14:textId="77777777" w:rsidR="005B79C8" w:rsidRDefault="005B79C8" w:rsidP="002246DA">
      <w:r>
        <w:separator/>
      </w:r>
    </w:p>
  </w:footnote>
  <w:footnote w:type="continuationSeparator" w:id="0">
    <w:p w14:paraId="763023E3" w14:textId="77777777" w:rsidR="005B79C8" w:rsidRDefault="005B79C8" w:rsidP="00224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8D502BD0-1042-40C8-A213-53B980AE020C}"/>
    <w:docVar w:name="KY_MEDREF_VERSION" w:val="3"/>
  </w:docVars>
  <w:rsids>
    <w:rsidRoot w:val="00705B14"/>
    <w:rsid w:val="000D0021"/>
    <w:rsid w:val="000D50AC"/>
    <w:rsid w:val="000F1112"/>
    <w:rsid w:val="001759CE"/>
    <w:rsid w:val="001C2458"/>
    <w:rsid w:val="002067FC"/>
    <w:rsid w:val="002142C3"/>
    <w:rsid w:val="002226B0"/>
    <w:rsid w:val="002246DA"/>
    <w:rsid w:val="00413EAD"/>
    <w:rsid w:val="005B79C8"/>
    <w:rsid w:val="006C1FAC"/>
    <w:rsid w:val="006D089D"/>
    <w:rsid w:val="00705B14"/>
    <w:rsid w:val="0076076A"/>
    <w:rsid w:val="00850202"/>
    <w:rsid w:val="00924BB8"/>
    <w:rsid w:val="009366CF"/>
    <w:rsid w:val="00DA2615"/>
    <w:rsid w:val="00DE5947"/>
    <w:rsid w:val="00E9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61301"/>
  <w15:chartTrackingRefBased/>
  <w15:docId w15:val="{98DD5267-224C-4352-A22C-42126B8AA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4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46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4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46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Finch</dc:creator>
  <cp:keywords/>
  <dc:description/>
  <cp:lastModifiedBy>jin jieyuan</cp:lastModifiedBy>
  <cp:revision>13</cp:revision>
  <dcterms:created xsi:type="dcterms:W3CDTF">2017-06-25T17:18:00Z</dcterms:created>
  <dcterms:modified xsi:type="dcterms:W3CDTF">2021-03-11T08:32:00Z</dcterms:modified>
</cp:coreProperties>
</file>